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4222" w:rsidRPr="000D4222" w:rsidRDefault="00E200FC" w:rsidP="00E200FC">
      <w:pPr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1 </w:t>
      </w:r>
      <w:r w:rsidR="000A5252" w:rsidRPr="00A972C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. </w:t>
      </w:r>
      <w:r w:rsidR="000A5252" w:rsidRPr="00E200F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Baseline characteristics of respondents and non-respondents</w:t>
      </w:r>
      <w:r w:rsidR="00A972CB" w:rsidRPr="00E200F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0D4222" w:rsidRPr="00E200F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or analyzing hypertension incidents</w:t>
      </w:r>
      <w:r w:rsidR="000A5252" w:rsidRPr="00E200F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; Tehran Lipid</w:t>
      </w:r>
      <w:r w:rsidR="00A972CB" w:rsidRPr="00E200F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0A5252" w:rsidRPr="00E200F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and Glucose study (TLGS) </w:t>
      </w:r>
      <w:r w:rsidR="00A972CB" w:rsidRPr="00E200F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(1999-2014)</w:t>
      </w:r>
    </w:p>
    <w:tbl>
      <w:tblPr>
        <w:tblStyle w:val="TableGrid"/>
        <w:tblW w:w="9120" w:type="dxa"/>
        <w:jc w:val="center"/>
        <w:tblInd w:w="-28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484"/>
        <w:gridCol w:w="1691"/>
        <w:gridCol w:w="1668"/>
        <w:gridCol w:w="1277"/>
      </w:tblGrid>
      <w:tr w:rsidR="00D60568" w:rsidRPr="000F00C0" w:rsidTr="00194AD2">
        <w:trPr>
          <w:jc w:val="center"/>
        </w:trPr>
        <w:tc>
          <w:tcPr>
            <w:tcW w:w="4484" w:type="dxa"/>
            <w:tcBorders>
              <w:top w:val="single" w:sz="4" w:space="0" w:color="auto"/>
              <w:bottom w:val="single" w:sz="4" w:space="0" w:color="auto"/>
            </w:tcBorders>
          </w:tcPr>
          <w:p w:rsidR="00D60568" w:rsidRPr="000F00C0" w:rsidRDefault="00D60568" w:rsidP="00B75C16">
            <w:pPr>
              <w:spacing w:line="276" w:lineRule="auto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568" w:rsidRDefault="00D60568" w:rsidP="00B75C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respondent</w:t>
            </w:r>
          </w:p>
          <w:p w:rsidR="00D60568" w:rsidRPr="000F00C0" w:rsidRDefault="00D60568" w:rsidP="00D60568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F00C0"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  <w:t>n=</w:t>
            </w:r>
            <w:r w:rsidR="00A1531E"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  <w:t>1815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568" w:rsidRDefault="00D60568" w:rsidP="00D6056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ondent</w:t>
            </w:r>
          </w:p>
          <w:p w:rsidR="00D60568" w:rsidRPr="000F00C0" w:rsidRDefault="00D60568" w:rsidP="00D60568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F00C0"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n=</w:t>
            </w:r>
            <w:r w:rsidR="00A1531E"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  <w:t>5383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0568" w:rsidRPr="000F00C0" w:rsidRDefault="00D6056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F00C0"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D60568" w:rsidRPr="000F00C0" w:rsidTr="00194AD2">
        <w:trPr>
          <w:trHeight w:val="288"/>
          <w:jc w:val="center"/>
        </w:trPr>
        <w:tc>
          <w:tcPr>
            <w:tcW w:w="4484" w:type="dxa"/>
            <w:tcBorders>
              <w:top w:val="single" w:sz="4" w:space="0" w:color="auto"/>
            </w:tcBorders>
            <w:vAlign w:val="center"/>
          </w:tcPr>
          <w:p w:rsidR="00D60568" w:rsidRPr="000F00C0" w:rsidRDefault="00D60568" w:rsidP="00B75C16">
            <w:pPr>
              <w:spacing w:line="276" w:lineRule="auto"/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F00C0"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  <w:t>Continuous variables</w:t>
            </w:r>
            <w:r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 </w:t>
            </w:r>
            <w:r w:rsidRPr="000F00C0"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vAlign w:val="center"/>
          </w:tcPr>
          <w:p w:rsidR="00D60568" w:rsidRPr="000F00C0" w:rsidRDefault="00D6056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D60568" w:rsidRPr="000F00C0" w:rsidRDefault="00D6056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D60568" w:rsidRPr="000F00C0" w:rsidRDefault="00D6056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60568" w:rsidRPr="000F00C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D60568" w:rsidRPr="00313BFF" w:rsidRDefault="00D60568" w:rsidP="00D60568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313BFF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Age (years)</w:t>
            </w:r>
            <w:r w:rsidRPr="00313BFF"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91" w:type="dxa"/>
            <w:shd w:val="clear" w:color="auto" w:fill="auto"/>
          </w:tcPr>
          <w:p w:rsidR="00D60568" w:rsidRPr="00313BFF" w:rsidRDefault="00CD40A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313BFF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45.4 (12.8)</w:t>
            </w:r>
          </w:p>
        </w:tc>
        <w:tc>
          <w:tcPr>
            <w:tcW w:w="1668" w:type="dxa"/>
            <w:shd w:val="clear" w:color="auto" w:fill="auto"/>
          </w:tcPr>
          <w:p w:rsidR="00D60568" w:rsidRPr="00313BFF" w:rsidRDefault="00CD40A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313BFF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44.4 (11.1)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D60568" w:rsidRPr="00313BFF" w:rsidRDefault="00CD40A4" w:rsidP="00B75C16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13BF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D60568" w:rsidRPr="000F00C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D60568" w:rsidRPr="00313BFF" w:rsidRDefault="00D60568" w:rsidP="00D60568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313BFF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BMI (kg/m</w:t>
            </w:r>
            <w:r w:rsidRPr="00313BFF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313BFF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)  </w:t>
            </w:r>
          </w:p>
        </w:tc>
        <w:tc>
          <w:tcPr>
            <w:tcW w:w="1691" w:type="dxa"/>
            <w:shd w:val="clear" w:color="auto" w:fill="auto"/>
          </w:tcPr>
          <w:p w:rsidR="00D60568" w:rsidRPr="00313BFF" w:rsidRDefault="00CD40A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313BFF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26.5 (4.6)</w:t>
            </w:r>
          </w:p>
        </w:tc>
        <w:tc>
          <w:tcPr>
            <w:tcW w:w="1668" w:type="dxa"/>
            <w:shd w:val="clear" w:color="auto" w:fill="auto"/>
          </w:tcPr>
          <w:p w:rsidR="00D60568" w:rsidRPr="00313BFF" w:rsidRDefault="00CD40A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313BFF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26.9 (4.2)</w:t>
            </w:r>
          </w:p>
        </w:tc>
        <w:tc>
          <w:tcPr>
            <w:tcW w:w="1277" w:type="dxa"/>
            <w:shd w:val="clear" w:color="auto" w:fill="auto"/>
          </w:tcPr>
          <w:p w:rsidR="00D60568" w:rsidRPr="00313BFF" w:rsidRDefault="00CD40A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313BFF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D60568" w:rsidRPr="000F00C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D60568" w:rsidRPr="00313BFF" w:rsidRDefault="00D60568" w:rsidP="00D60568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313BFF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SBP (mmHg)</w:t>
            </w:r>
          </w:p>
        </w:tc>
        <w:tc>
          <w:tcPr>
            <w:tcW w:w="1691" w:type="dxa"/>
            <w:shd w:val="clear" w:color="auto" w:fill="auto"/>
          </w:tcPr>
          <w:p w:rsidR="00D60568" w:rsidRPr="00313BFF" w:rsidRDefault="00CD40A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313BFF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12.8 (12.0)</w:t>
            </w:r>
          </w:p>
        </w:tc>
        <w:tc>
          <w:tcPr>
            <w:tcW w:w="1668" w:type="dxa"/>
            <w:shd w:val="clear" w:color="auto" w:fill="auto"/>
          </w:tcPr>
          <w:p w:rsidR="00D60568" w:rsidRPr="00313BFF" w:rsidRDefault="00CD40A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313BFF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13.4 (11.5)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D60568" w:rsidRPr="00313BFF" w:rsidRDefault="00CD40A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313BFF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0.085</w:t>
            </w:r>
          </w:p>
        </w:tc>
      </w:tr>
      <w:tr w:rsidR="00D60568" w:rsidRPr="000F00C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D60568" w:rsidRPr="00313BFF" w:rsidRDefault="00D60568" w:rsidP="00D60568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313BFF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DBP (mmHg)</w:t>
            </w:r>
          </w:p>
        </w:tc>
        <w:tc>
          <w:tcPr>
            <w:tcW w:w="1691" w:type="dxa"/>
            <w:shd w:val="clear" w:color="auto" w:fill="auto"/>
          </w:tcPr>
          <w:p w:rsidR="00D60568" w:rsidRPr="00313BFF" w:rsidRDefault="00CD40A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313BFF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74.4 (8.1)</w:t>
            </w:r>
          </w:p>
        </w:tc>
        <w:tc>
          <w:tcPr>
            <w:tcW w:w="1668" w:type="dxa"/>
            <w:shd w:val="clear" w:color="auto" w:fill="auto"/>
          </w:tcPr>
          <w:p w:rsidR="00D60568" w:rsidRPr="00313BFF" w:rsidRDefault="00CD40A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313BFF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74.8 (7.8)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D60568" w:rsidRPr="00313BFF" w:rsidRDefault="00CD40A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313BFF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0.077</w:t>
            </w:r>
          </w:p>
        </w:tc>
      </w:tr>
      <w:tr w:rsidR="00D60568" w:rsidRPr="000F00C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D60568" w:rsidRPr="00313BFF" w:rsidRDefault="00D60568" w:rsidP="00D60568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313BFF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FPG (mmol/L)</w:t>
            </w:r>
          </w:p>
        </w:tc>
        <w:tc>
          <w:tcPr>
            <w:tcW w:w="1691" w:type="dxa"/>
            <w:shd w:val="clear" w:color="auto" w:fill="auto"/>
          </w:tcPr>
          <w:p w:rsidR="00D60568" w:rsidRPr="00313BFF" w:rsidRDefault="00CD40A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313BFF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5.5 (2.0)</w:t>
            </w:r>
          </w:p>
        </w:tc>
        <w:tc>
          <w:tcPr>
            <w:tcW w:w="1668" w:type="dxa"/>
            <w:shd w:val="clear" w:color="auto" w:fill="auto"/>
          </w:tcPr>
          <w:p w:rsidR="00D60568" w:rsidRPr="00313BFF" w:rsidRDefault="00CD40A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313BFF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5.3 (1.6)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D60568" w:rsidRPr="00313BFF" w:rsidRDefault="00CD40A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313BFF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D60568" w:rsidRPr="000F00C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D60568" w:rsidRPr="00313BFF" w:rsidRDefault="00D60568" w:rsidP="00D60568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313BFF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2 h-PLPG (mmol/L)</w:t>
            </w:r>
          </w:p>
        </w:tc>
        <w:tc>
          <w:tcPr>
            <w:tcW w:w="1691" w:type="dxa"/>
            <w:shd w:val="clear" w:color="auto" w:fill="auto"/>
          </w:tcPr>
          <w:p w:rsidR="00D60568" w:rsidRPr="00313BFF" w:rsidRDefault="00CD40A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313BFF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6.3 (2.6)</w:t>
            </w:r>
          </w:p>
        </w:tc>
        <w:tc>
          <w:tcPr>
            <w:tcW w:w="1668" w:type="dxa"/>
            <w:shd w:val="clear" w:color="auto" w:fill="auto"/>
          </w:tcPr>
          <w:p w:rsidR="00D60568" w:rsidRPr="00313BFF" w:rsidRDefault="00CD40A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313BFF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6.3 (2.7)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D60568" w:rsidRPr="00313BFF" w:rsidRDefault="00CD40A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313BFF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0.542</w:t>
            </w:r>
          </w:p>
        </w:tc>
      </w:tr>
      <w:tr w:rsidR="00D60568" w:rsidRPr="000F00C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D60568" w:rsidRPr="00313BFF" w:rsidRDefault="00D60568" w:rsidP="00D60568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313BFF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Total cholesterol (mmol/L)</w:t>
            </w:r>
          </w:p>
        </w:tc>
        <w:tc>
          <w:tcPr>
            <w:tcW w:w="1691" w:type="dxa"/>
            <w:shd w:val="clear" w:color="auto" w:fill="auto"/>
          </w:tcPr>
          <w:p w:rsidR="00D60568" w:rsidRPr="00313BFF" w:rsidRDefault="00CD40A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313BFF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5.3 (1.1)</w:t>
            </w:r>
          </w:p>
        </w:tc>
        <w:tc>
          <w:tcPr>
            <w:tcW w:w="1668" w:type="dxa"/>
            <w:shd w:val="clear" w:color="auto" w:fill="auto"/>
          </w:tcPr>
          <w:p w:rsidR="00D60568" w:rsidRPr="00313BFF" w:rsidRDefault="00CD40A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313BFF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5.4 (1.1)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D60568" w:rsidRPr="00313BFF" w:rsidRDefault="00CD40A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313BFF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0.062</w:t>
            </w:r>
          </w:p>
        </w:tc>
      </w:tr>
      <w:tr w:rsidR="00D60568" w:rsidRPr="000F00C0" w:rsidTr="00194AD2">
        <w:trPr>
          <w:jc w:val="center"/>
        </w:trPr>
        <w:tc>
          <w:tcPr>
            <w:tcW w:w="4484" w:type="dxa"/>
          </w:tcPr>
          <w:p w:rsidR="00194AD2" w:rsidRDefault="00194AD2" w:rsidP="00B75C16">
            <w:pPr>
              <w:spacing w:line="276" w:lineRule="auto"/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:rsidR="00D60568" w:rsidRPr="000F00C0" w:rsidRDefault="00D60568" w:rsidP="00B75C16">
            <w:pPr>
              <w:spacing w:line="276" w:lineRule="auto"/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F00C0"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  <w:t>Categorical variables, frequency (%)</w:t>
            </w:r>
          </w:p>
        </w:tc>
        <w:tc>
          <w:tcPr>
            <w:tcW w:w="1691" w:type="dxa"/>
          </w:tcPr>
          <w:p w:rsidR="00D60568" w:rsidRPr="000F00C0" w:rsidRDefault="00D6056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68" w:type="dxa"/>
          </w:tcPr>
          <w:p w:rsidR="00D60568" w:rsidRPr="000F00C0" w:rsidRDefault="00D6056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7" w:type="dxa"/>
          </w:tcPr>
          <w:p w:rsidR="00D60568" w:rsidRPr="000F00C0" w:rsidRDefault="00D6056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60568" w:rsidRPr="000F00C0" w:rsidTr="00194AD2">
        <w:trPr>
          <w:jc w:val="center"/>
        </w:trPr>
        <w:tc>
          <w:tcPr>
            <w:tcW w:w="4484" w:type="dxa"/>
          </w:tcPr>
          <w:p w:rsidR="00D60568" w:rsidRPr="000F00C0" w:rsidRDefault="00D60568" w:rsidP="00D60568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0568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Sex </w:t>
            </w:r>
          </w:p>
        </w:tc>
        <w:tc>
          <w:tcPr>
            <w:tcW w:w="1691" w:type="dxa"/>
          </w:tcPr>
          <w:p w:rsidR="00D60568" w:rsidRPr="000F00C0" w:rsidRDefault="00D60568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68" w:type="dxa"/>
          </w:tcPr>
          <w:p w:rsidR="00D60568" w:rsidRPr="000F00C0" w:rsidRDefault="00D60568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7" w:type="dxa"/>
          </w:tcPr>
          <w:p w:rsidR="00D60568" w:rsidRPr="00313BFF" w:rsidRDefault="00D60568" w:rsidP="00B75C16">
            <w:pPr>
              <w:jc w:val="center"/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313BFF" w:rsidRPr="000F00C0" w:rsidTr="00194AD2">
        <w:trPr>
          <w:jc w:val="center"/>
        </w:trPr>
        <w:tc>
          <w:tcPr>
            <w:tcW w:w="4484" w:type="dxa"/>
          </w:tcPr>
          <w:p w:rsidR="00313BFF" w:rsidRPr="000F00C0" w:rsidRDefault="00313BFF" w:rsidP="00D60568">
            <w:pPr>
              <w:spacing w:line="276" w:lineRule="auto"/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D60568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691" w:type="dxa"/>
          </w:tcPr>
          <w:p w:rsidR="00313BFF" w:rsidRPr="000F00C0" w:rsidRDefault="00313BFF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882 (48.6)</w:t>
            </w:r>
          </w:p>
        </w:tc>
        <w:tc>
          <w:tcPr>
            <w:tcW w:w="1668" w:type="dxa"/>
          </w:tcPr>
          <w:p w:rsidR="00313BFF" w:rsidRPr="000F00C0" w:rsidRDefault="00313BFF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2485 (46.2)</w:t>
            </w:r>
          </w:p>
        </w:tc>
        <w:tc>
          <w:tcPr>
            <w:tcW w:w="1277" w:type="dxa"/>
            <w:vMerge w:val="restart"/>
            <w:vAlign w:val="center"/>
          </w:tcPr>
          <w:p w:rsidR="00313BFF" w:rsidRPr="00BC4884" w:rsidRDefault="00313BFF" w:rsidP="00BC4884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BC4884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0.039</w:t>
            </w:r>
          </w:p>
        </w:tc>
      </w:tr>
      <w:tr w:rsidR="00313BFF" w:rsidRPr="000F00C0" w:rsidTr="00194AD2">
        <w:trPr>
          <w:jc w:val="center"/>
        </w:trPr>
        <w:tc>
          <w:tcPr>
            <w:tcW w:w="4484" w:type="dxa"/>
          </w:tcPr>
          <w:p w:rsidR="00313BFF" w:rsidRPr="00D60568" w:rsidRDefault="00313BFF" w:rsidP="00D60568">
            <w:pPr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Female </w:t>
            </w:r>
          </w:p>
        </w:tc>
        <w:tc>
          <w:tcPr>
            <w:tcW w:w="1691" w:type="dxa"/>
          </w:tcPr>
          <w:p w:rsidR="00313BFF" w:rsidRPr="000F00C0" w:rsidRDefault="00313BFF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933 (51.4)</w:t>
            </w:r>
          </w:p>
        </w:tc>
        <w:tc>
          <w:tcPr>
            <w:tcW w:w="1668" w:type="dxa"/>
          </w:tcPr>
          <w:p w:rsidR="00313BFF" w:rsidRPr="000F00C0" w:rsidRDefault="00313BFF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2898 (53.8)</w:t>
            </w:r>
          </w:p>
        </w:tc>
        <w:tc>
          <w:tcPr>
            <w:tcW w:w="1277" w:type="dxa"/>
            <w:vMerge/>
          </w:tcPr>
          <w:p w:rsidR="00313BFF" w:rsidRPr="000F00C0" w:rsidRDefault="00313BFF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A1531E" w:rsidRPr="000F00C0" w:rsidTr="00194AD2">
        <w:trPr>
          <w:jc w:val="center"/>
        </w:trPr>
        <w:tc>
          <w:tcPr>
            <w:tcW w:w="4484" w:type="dxa"/>
          </w:tcPr>
          <w:p w:rsidR="00A1531E" w:rsidRPr="00D60568" w:rsidRDefault="00A1531E" w:rsidP="00A1531E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Marital status </w:t>
            </w:r>
          </w:p>
        </w:tc>
        <w:tc>
          <w:tcPr>
            <w:tcW w:w="1691" w:type="dxa"/>
          </w:tcPr>
          <w:p w:rsidR="00A1531E" w:rsidRPr="000F00C0" w:rsidRDefault="00A1531E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68" w:type="dxa"/>
          </w:tcPr>
          <w:p w:rsidR="00A1531E" w:rsidRPr="000F00C0" w:rsidRDefault="00A1531E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7" w:type="dxa"/>
          </w:tcPr>
          <w:p w:rsidR="00A1531E" w:rsidRPr="000F00C0" w:rsidRDefault="00A1531E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13BFF" w:rsidRPr="000F00C0" w:rsidTr="00194AD2">
        <w:trPr>
          <w:jc w:val="center"/>
        </w:trPr>
        <w:tc>
          <w:tcPr>
            <w:tcW w:w="4484" w:type="dxa"/>
          </w:tcPr>
          <w:p w:rsidR="00313BFF" w:rsidRPr="00D60568" w:rsidRDefault="00313BFF" w:rsidP="00D60568">
            <w:pPr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Never married</w:t>
            </w:r>
          </w:p>
        </w:tc>
        <w:tc>
          <w:tcPr>
            <w:tcW w:w="1691" w:type="dxa"/>
          </w:tcPr>
          <w:p w:rsidR="00313BFF" w:rsidRPr="000F00C0" w:rsidRDefault="00313BFF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20 (6.6)</w:t>
            </w:r>
          </w:p>
        </w:tc>
        <w:tc>
          <w:tcPr>
            <w:tcW w:w="1668" w:type="dxa"/>
          </w:tcPr>
          <w:p w:rsidR="00313BFF" w:rsidRPr="000F00C0" w:rsidRDefault="00313BFF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261 (4.8)</w:t>
            </w:r>
          </w:p>
        </w:tc>
        <w:tc>
          <w:tcPr>
            <w:tcW w:w="1277" w:type="dxa"/>
            <w:vMerge w:val="restart"/>
            <w:vAlign w:val="center"/>
          </w:tcPr>
          <w:p w:rsidR="00313BFF" w:rsidRPr="000F00C0" w:rsidRDefault="00313BFF" w:rsidP="00BC4884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13BFF" w:rsidRPr="000F00C0" w:rsidTr="00194AD2">
        <w:trPr>
          <w:jc w:val="center"/>
        </w:trPr>
        <w:tc>
          <w:tcPr>
            <w:tcW w:w="4484" w:type="dxa"/>
          </w:tcPr>
          <w:p w:rsidR="00313BFF" w:rsidRPr="00D60568" w:rsidRDefault="00313BFF" w:rsidP="00D60568">
            <w:pPr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Married </w:t>
            </w:r>
          </w:p>
        </w:tc>
        <w:tc>
          <w:tcPr>
            <w:tcW w:w="1691" w:type="dxa"/>
          </w:tcPr>
          <w:p w:rsidR="00313BFF" w:rsidRPr="000F00C0" w:rsidRDefault="00313BFF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565 (86.2)</w:t>
            </w:r>
          </w:p>
        </w:tc>
        <w:tc>
          <w:tcPr>
            <w:tcW w:w="1668" w:type="dxa"/>
          </w:tcPr>
          <w:p w:rsidR="00313BFF" w:rsidRPr="000F00C0" w:rsidRDefault="00313BFF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4844 (90.0)</w:t>
            </w:r>
          </w:p>
        </w:tc>
        <w:tc>
          <w:tcPr>
            <w:tcW w:w="1277" w:type="dxa"/>
            <w:vMerge/>
          </w:tcPr>
          <w:p w:rsidR="00313BFF" w:rsidRPr="000F00C0" w:rsidRDefault="00313BFF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13BFF" w:rsidRPr="000F00C0" w:rsidTr="00194AD2">
        <w:trPr>
          <w:jc w:val="center"/>
        </w:trPr>
        <w:tc>
          <w:tcPr>
            <w:tcW w:w="4484" w:type="dxa"/>
          </w:tcPr>
          <w:p w:rsidR="00313BFF" w:rsidRPr="00D60568" w:rsidRDefault="00313BFF" w:rsidP="00D60568">
            <w:pPr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1531E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Widowed/divorced</w:t>
            </w:r>
          </w:p>
        </w:tc>
        <w:tc>
          <w:tcPr>
            <w:tcW w:w="1691" w:type="dxa"/>
          </w:tcPr>
          <w:p w:rsidR="00313BFF" w:rsidRPr="000F00C0" w:rsidRDefault="00313BFF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30 (7.2)</w:t>
            </w:r>
          </w:p>
        </w:tc>
        <w:tc>
          <w:tcPr>
            <w:tcW w:w="1668" w:type="dxa"/>
          </w:tcPr>
          <w:p w:rsidR="00313BFF" w:rsidRPr="000F00C0" w:rsidRDefault="00313BFF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278 (5.2)</w:t>
            </w:r>
          </w:p>
        </w:tc>
        <w:tc>
          <w:tcPr>
            <w:tcW w:w="1277" w:type="dxa"/>
            <w:vMerge/>
          </w:tcPr>
          <w:p w:rsidR="00313BFF" w:rsidRPr="000F00C0" w:rsidRDefault="00313BFF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60568" w:rsidRPr="000F00C0" w:rsidTr="00194AD2">
        <w:trPr>
          <w:jc w:val="center"/>
        </w:trPr>
        <w:tc>
          <w:tcPr>
            <w:tcW w:w="4484" w:type="dxa"/>
          </w:tcPr>
          <w:p w:rsidR="00D60568" w:rsidRPr="000F00C0" w:rsidRDefault="00D60568" w:rsidP="00E200FC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0F00C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Smoking</w:t>
            </w:r>
            <w:r w:rsidR="00E200FC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E200FC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BC4884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691" w:type="dxa"/>
          </w:tcPr>
          <w:p w:rsidR="00D60568" w:rsidRPr="000F00C0" w:rsidRDefault="00D6056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68" w:type="dxa"/>
          </w:tcPr>
          <w:p w:rsidR="00D60568" w:rsidRPr="000F00C0" w:rsidRDefault="00D6056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7" w:type="dxa"/>
          </w:tcPr>
          <w:p w:rsidR="00D60568" w:rsidRPr="000F00C0" w:rsidRDefault="00D6056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60568" w:rsidRPr="000F00C0" w:rsidTr="00194AD2">
        <w:trPr>
          <w:jc w:val="center"/>
        </w:trPr>
        <w:tc>
          <w:tcPr>
            <w:tcW w:w="4484" w:type="dxa"/>
          </w:tcPr>
          <w:p w:rsidR="00D60568" w:rsidRPr="000F00C0" w:rsidRDefault="00D60568" w:rsidP="00B75C16">
            <w:pPr>
              <w:spacing w:line="276" w:lineRule="auto"/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0F00C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1691" w:type="dxa"/>
          </w:tcPr>
          <w:p w:rsidR="00D60568" w:rsidRPr="000F00C0" w:rsidRDefault="00086647" w:rsidP="00BC4884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098 (</w:t>
            </w:r>
            <w:r w:rsidR="00BC4884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60.5</w:t>
            </w: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68" w:type="dxa"/>
          </w:tcPr>
          <w:p w:rsidR="00D60568" w:rsidRPr="000F00C0" w:rsidRDefault="00086647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3959 (73.5)</w:t>
            </w:r>
          </w:p>
        </w:tc>
        <w:tc>
          <w:tcPr>
            <w:tcW w:w="1277" w:type="dxa"/>
            <w:vMerge w:val="restart"/>
            <w:vAlign w:val="center"/>
          </w:tcPr>
          <w:p w:rsidR="00D60568" w:rsidRPr="000F00C0" w:rsidRDefault="00086647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60568" w:rsidRPr="000F00C0" w:rsidTr="00194AD2">
        <w:trPr>
          <w:jc w:val="center"/>
        </w:trPr>
        <w:tc>
          <w:tcPr>
            <w:tcW w:w="4484" w:type="dxa"/>
          </w:tcPr>
          <w:p w:rsidR="00D60568" w:rsidRPr="000F00C0" w:rsidRDefault="00D60568" w:rsidP="00B75C16">
            <w:pPr>
              <w:spacing w:line="276" w:lineRule="auto"/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0F00C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Past</w:t>
            </w:r>
          </w:p>
        </w:tc>
        <w:tc>
          <w:tcPr>
            <w:tcW w:w="1691" w:type="dxa"/>
          </w:tcPr>
          <w:p w:rsidR="00D60568" w:rsidRPr="000F00C0" w:rsidRDefault="00086647" w:rsidP="00BC4884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19 (</w:t>
            </w:r>
            <w:r w:rsidR="00BC4884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6.6</w:t>
            </w: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68" w:type="dxa"/>
          </w:tcPr>
          <w:p w:rsidR="00D60568" w:rsidRPr="000F00C0" w:rsidRDefault="00086647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430 (8.0)</w:t>
            </w:r>
          </w:p>
        </w:tc>
        <w:tc>
          <w:tcPr>
            <w:tcW w:w="1277" w:type="dxa"/>
            <w:vMerge/>
          </w:tcPr>
          <w:p w:rsidR="00D60568" w:rsidRPr="000F00C0" w:rsidRDefault="00D6056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60568" w:rsidRPr="000F00C0" w:rsidTr="00194AD2">
        <w:trPr>
          <w:jc w:val="center"/>
        </w:trPr>
        <w:tc>
          <w:tcPr>
            <w:tcW w:w="4484" w:type="dxa"/>
          </w:tcPr>
          <w:p w:rsidR="00D60568" w:rsidRPr="000F00C0" w:rsidRDefault="00D60568" w:rsidP="00B75C16">
            <w:pPr>
              <w:spacing w:line="276" w:lineRule="auto"/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0F00C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Current</w:t>
            </w:r>
          </w:p>
        </w:tc>
        <w:tc>
          <w:tcPr>
            <w:tcW w:w="1691" w:type="dxa"/>
          </w:tcPr>
          <w:p w:rsidR="00D60568" w:rsidRPr="000F00C0" w:rsidRDefault="00086647" w:rsidP="000A5252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412 (</w:t>
            </w:r>
            <w:r w:rsidR="000A5252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22.7</w:t>
            </w: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68" w:type="dxa"/>
          </w:tcPr>
          <w:p w:rsidR="00D60568" w:rsidRPr="000F00C0" w:rsidRDefault="00086647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994 (18.5)</w:t>
            </w:r>
          </w:p>
        </w:tc>
        <w:tc>
          <w:tcPr>
            <w:tcW w:w="1277" w:type="dxa"/>
            <w:vMerge/>
          </w:tcPr>
          <w:p w:rsidR="00D60568" w:rsidRPr="000F00C0" w:rsidRDefault="00D6056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60568" w:rsidRPr="000F00C0" w:rsidTr="00194AD2">
        <w:trPr>
          <w:jc w:val="center"/>
        </w:trPr>
        <w:tc>
          <w:tcPr>
            <w:tcW w:w="4484" w:type="dxa"/>
          </w:tcPr>
          <w:p w:rsidR="00D60568" w:rsidRPr="000F00C0" w:rsidRDefault="00D60568" w:rsidP="00E200FC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0F00C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Diabetes mellitus</w:t>
            </w:r>
            <w:r w:rsidR="00E200FC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E200FC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0F00C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91" w:type="dxa"/>
          </w:tcPr>
          <w:p w:rsidR="00D60568" w:rsidRPr="000F00C0" w:rsidRDefault="00D6056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68" w:type="dxa"/>
          </w:tcPr>
          <w:p w:rsidR="00D60568" w:rsidRPr="000F00C0" w:rsidRDefault="00D6056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7" w:type="dxa"/>
          </w:tcPr>
          <w:p w:rsidR="00D60568" w:rsidRPr="000F00C0" w:rsidRDefault="00D6056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60568" w:rsidRPr="000F00C0" w:rsidTr="00194AD2">
        <w:trPr>
          <w:jc w:val="center"/>
        </w:trPr>
        <w:tc>
          <w:tcPr>
            <w:tcW w:w="4484" w:type="dxa"/>
          </w:tcPr>
          <w:p w:rsidR="00D60568" w:rsidRPr="000F00C0" w:rsidRDefault="00D60568" w:rsidP="00B75C16">
            <w:pPr>
              <w:spacing w:line="276" w:lineRule="auto"/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0F00C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91" w:type="dxa"/>
          </w:tcPr>
          <w:p w:rsidR="00D60568" w:rsidRPr="000F00C0" w:rsidRDefault="00086647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304 (71.8)</w:t>
            </w:r>
          </w:p>
        </w:tc>
        <w:tc>
          <w:tcPr>
            <w:tcW w:w="1668" w:type="dxa"/>
          </w:tcPr>
          <w:p w:rsidR="00D60568" w:rsidRPr="000F00C0" w:rsidRDefault="00086647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4879 (90.6)</w:t>
            </w:r>
          </w:p>
        </w:tc>
        <w:tc>
          <w:tcPr>
            <w:tcW w:w="1277" w:type="dxa"/>
            <w:vMerge w:val="restart"/>
            <w:vAlign w:val="center"/>
          </w:tcPr>
          <w:p w:rsidR="00D60568" w:rsidRPr="000F00C0" w:rsidRDefault="00086647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60568" w:rsidRPr="000F00C0" w:rsidTr="00194AD2">
        <w:trPr>
          <w:jc w:val="center"/>
        </w:trPr>
        <w:tc>
          <w:tcPr>
            <w:tcW w:w="4484" w:type="dxa"/>
            <w:tcBorders>
              <w:bottom w:val="single" w:sz="4" w:space="0" w:color="auto"/>
            </w:tcBorders>
          </w:tcPr>
          <w:p w:rsidR="00D60568" w:rsidRPr="000F00C0" w:rsidRDefault="00D60568" w:rsidP="00B75C16">
            <w:pPr>
              <w:spacing w:line="276" w:lineRule="auto"/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0F00C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:rsidR="00D60568" w:rsidRPr="000F00C0" w:rsidRDefault="00086647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73 (9.5)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:rsidR="00D60568" w:rsidRPr="000F00C0" w:rsidRDefault="00086647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504 (9.4)</w:t>
            </w:r>
          </w:p>
        </w:tc>
        <w:tc>
          <w:tcPr>
            <w:tcW w:w="1277" w:type="dxa"/>
            <w:vMerge/>
            <w:tcBorders>
              <w:bottom w:val="single" w:sz="4" w:space="0" w:color="auto"/>
            </w:tcBorders>
          </w:tcPr>
          <w:p w:rsidR="00D60568" w:rsidRPr="000F00C0" w:rsidRDefault="00D6056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</w:tbl>
    <w:p w:rsidR="00E200FC" w:rsidRDefault="00E200FC" w:rsidP="003A44EC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  <w:r w:rsidRPr="000235AA">
        <w:rPr>
          <w:rFonts w:ascii="Times New Roman" w:hAnsi="Times New Roman" w:cs="Times New Roman"/>
          <w:sz w:val="20"/>
          <w:szCs w:val="20"/>
        </w:rPr>
        <w:t xml:space="preserve">Mean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0235AA">
        <w:rPr>
          <w:rFonts w:ascii="Times New Roman" w:hAnsi="Times New Roman" w:cs="Times New Roman"/>
          <w:sz w:val="20"/>
          <w:szCs w:val="20"/>
        </w:rPr>
        <w:t>SD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0235A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re</w:t>
      </w:r>
      <w:r w:rsidRPr="000235AA">
        <w:rPr>
          <w:rFonts w:ascii="Times New Roman" w:hAnsi="Times New Roman" w:cs="Times New Roman"/>
          <w:sz w:val="20"/>
          <w:szCs w:val="20"/>
        </w:rPr>
        <w:t xml:space="preserve"> shown for continuous variables and P value </w:t>
      </w:r>
      <w:r>
        <w:rPr>
          <w:rFonts w:ascii="Times New Roman" w:hAnsi="Times New Roman" w:cs="Times New Roman"/>
          <w:sz w:val="20"/>
          <w:szCs w:val="20"/>
        </w:rPr>
        <w:t>is</w:t>
      </w:r>
      <w:r w:rsidRPr="000235AA">
        <w:rPr>
          <w:rFonts w:ascii="Times New Roman" w:hAnsi="Times New Roman" w:cs="Times New Roman"/>
          <w:sz w:val="20"/>
          <w:szCs w:val="20"/>
        </w:rPr>
        <w:t xml:space="preserve"> calculated with t-test; </w:t>
      </w:r>
      <w:r>
        <w:rPr>
          <w:rFonts w:ascii="Times New Roman" w:hAnsi="Times New Roman" w:cs="Times New Roman"/>
          <w:sz w:val="20"/>
          <w:szCs w:val="20"/>
        </w:rPr>
        <w:t>frequency (%) are</w:t>
      </w:r>
      <w:r w:rsidRPr="000235AA">
        <w:rPr>
          <w:rFonts w:ascii="Times New Roman" w:hAnsi="Times New Roman" w:cs="Times New Roman"/>
          <w:sz w:val="20"/>
          <w:szCs w:val="20"/>
        </w:rPr>
        <w:t xml:space="preserve"> shown for categorical variables</w:t>
      </w:r>
      <w:r>
        <w:rPr>
          <w:rFonts w:ascii="Times New Roman" w:hAnsi="Times New Roman" w:cs="Times New Roman"/>
          <w:sz w:val="20"/>
          <w:szCs w:val="20"/>
        </w:rPr>
        <w:t xml:space="preserve"> with P value based on chi-square test.</w:t>
      </w:r>
    </w:p>
    <w:p w:rsidR="00E200FC" w:rsidRPr="000235AA" w:rsidRDefault="00E200FC" w:rsidP="003A44EC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E200FC">
        <w:rPr>
          <w:rFonts w:asciiTheme="majorBidi" w:hAnsiTheme="majorBidi" w:cstheme="majorBidi"/>
          <w:b/>
          <w:bCs/>
          <w:color w:val="000000" w:themeColor="text1"/>
          <w:sz w:val="20"/>
          <w:szCs w:val="20"/>
          <w:vertAlign w:val="superscript"/>
        </w:rPr>
        <w:t>a</w:t>
      </w:r>
      <w:r>
        <w:rPr>
          <w:rFonts w:asciiTheme="majorBidi" w:hAnsiTheme="majorBidi" w:cstheme="majorBidi"/>
          <w:b/>
          <w:bCs/>
          <w:color w:val="000000" w:themeColor="text1"/>
          <w:sz w:val="20"/>
          <w:szCs w:val="20"/>
          <w:vertAlign w:val="superscript"/>
        </w:rPr>
        <w:t xml:space="preserve"> </w:t>
      </w:r>
      <w:r w:rsidRPr="000235A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Data contain missing values when the cell percentages do not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add</w:t>
      </w:r>
      <w:r w:rsidRPr="000235A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up to 100%.</w:t>
      </w:r>
    </w:p>
    <w:p w:rsidR="00D60568" w:rsidRDefault="00E200FC" w:rsidP="003A44EC">
      <w:pPr>
        <w:spacing w:after="0"/>
      </w:pPr>
      <w:r w:rsidRPr="00194AD2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BMI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body mass index; </w:t>
      </w:r>
      <w:r w:rsidRPr="00194AD2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FPG</w:t>
      </w:r>
      <w:r w:rsidRPr="003A3AC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fasting plasma glucose; </w:t>
      </w:r>
      <w:r w:rsidRPr="00194AD2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2 h-PLPG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; 2-h post load plasma glucose</w:t>
      </w:r>
      <w:r w:rsidRPr="003A3AC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; </w:t>
      </w:r>
      <w:r w:rsidRPr="00194AD2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BP</w:t>
      </w:r>
      <w:r w:rsidRPr="003A3AC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systolic blood pressure; </w:t>
      </w:r>
      <w:r w:rsidRPr="00194AD2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DBP</w:t>
      </w:r>
      <w:r w:rsidRPr="003A3AC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diastolic blood pressure; </w:t>
      </w:r>
      <w:r w:rsidRPr="00194AD2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D</w:t>
      </w:r>
      <w:r w:rsidRPr="003A3AC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standard deviation  </w:t>
      </w:r>
    </w:p>
    <w:p w:rsidR="000A5252" w:rsidRPr="000A5252" w:rsidRDefault="000A5252" w:rsidP="003A44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A5252" w:rsidRPr="000A5252" w:rsidRDefault="000A5252" w:rsidP="000A525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13BFF" w:rsidRDefault="00313BFF"/>
    <w:p w:rsidR="00313BFF" w:rsidRDefault="00313BFF"/>
    <w:p w:rsidR="000D4222" w:rsidRDefault="000D4222" w:rsidP="00313BFF">
      <w:pPr>
        <w:jc w:val="center"/>
        <w:rPr>
          <w:highlight w:val="green"/>
        </w:rPr>
      </w:pPr>
    </w:p>
    <w:p w:rsidR="000D4222" w:rsidRDefault="000D4222" w:rsidP="00313BFF">
      <w:pPr>
        <w:jc w:val="center"/>
        <w:rPr>
          <w:highlight w:val="green"/>
        </w:rPr>
      </w:pPr>
    </w:p>
    <w:p w:rsidR="003A44EC" w:rsidRDefault="003A44EC" w:rsidP="00313BFF">
      <w:pPr>
        <w:jc w:val="center"/>
        <w:rPr>
          <w:highlight w:val="green"/>
        </w:rPr>
      </w:pPr>
    </w:p>
    <w:sectPr w:rsidR="003A44EC" w:rsidSect="00194AD2">
      <w:footerReference w:type="default" r:id="rId6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A12C3" w:rsidRDefault="004A12C3" w:rsidP="00E200FC">
      <w:pPr>
        <w:spacing w:after="0" w:line="240" w:lineRule="auto"/>
      </w:pPr>
      <w:r>
        <w:separator/>
      </w:r>
    </w:p>
  </w:endnote>
  <w:endnote w:type="continuationSeparator" w:id="1">
    <w:p w:rsidR="004A12C3" w:rsidRDefault="004A12C3" w:rsidP="00E200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UnicodeMS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00FC" w:rsidRDefault="00E200FC" w:rsidP="00167E6B">
    <w:pPr>
      <w:pStyle w:val="Footer"/>
      <w:jc w:val="center"/>
    </w:pPr>
  </w:p>
  <w:p w:rsidR="00E200FC" w:rsidRDefault="00E200F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A12C3" w:rsidRDefault="004A12C3" w:rsidP="00E200FC">
      <w:pPr>
        <w:spacing w:after="0" w:line="240" w:lineRule="auto"/>
      </w:pPr>
      <w:r>
        <w:separator/>
      </w:r>
    </w:p>
  </w:footnote>
  <w:footnote w:type="continuationSeparator" w:id="1">
    <w:p w:rsidR="004A12C3" w:rsidRDefault="004A12C3" w:rsidP="00E200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D60568"/>
    <w:rsid w:val="00086647"/>
    <w:rsid w:val="000A5252"/>
    <w:rsid w:val="000D4222"/>
    <w:rsid w:val="00133E89"/>
    <w:rsid w:val="00167E6B"/>
    <w:rsid w:val="00194AD2"/>
    <w:rsid w:val="00313BFF"/>
    <w:rsid w:val="00327336"/>
    <w:rsid w:val="00393B87"/>
    <w:rsid w:val="003A44EC"/>
    <w:rsid w:val="003D24FF"/>
    <w:rsid w:val="003F6392"/>
    <w:rsid w:val="004337A3"/>
    <w:rsid w:val="004A12C3"/>
    <w:rsid w:val="00552251"/>
    <w:rsid w:val="008848B2"/>
    <w:rsid w:val="00A1531E"/>
    <w:rsid w:val="00A25900"/>
    <w:rsid w:val="00A827BE"/>
    <w:rsid w:val="00A972CB"/>
    <w:rsid w:val="00B75C16"/>
    <w:rsid w:val="00BC4884"/>
    <w:rsid w:val="00C50D6A"/>
    <w:rsid w:val="00CD40A4"/>
    <w:rsid w:val="00D60568"/>
    <w:rsid w:val="00D62C21"/>
    <w:rsid w:val="00DC388B"/>
    <w:rsid w:val="00DD0D86"/>
    <w:rsid w:val="00E200FC"/>
    <w:rsid w:val="00E670D8"/>
    <w:rsid w:val="00F41587"/>
    <w:rsid w:val="00F66181"/>
    <w:rsid w:val="00FC76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D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056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0D4222"/>
  </w:style>
  <w:style w:type="character" w:styleId="Emphasis">
    <w:name w:val="Emphasis"/>
    <w:basedOn w:val="DefaultParagraphFont"/>
    <w:uiPriority w:val="20"/>
    <w:qFormat/>
    <w:rsid w:val="000D422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00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0F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E200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200FC"/>
  </w:style>
  <w:style w:type="paragraph" w:styleId="Footer">
    <w:name w:val="footer"/>
    <w:basedOn w:val="Normal"/>
    <w:link w:val="FooterChar"/>
    <w:uiPriority w:val="99"/>
    <w:unhideWhenUsed/>
    <w:rsid w:val="00E200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00F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1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.ramezankhani</dc:creator>
  <cp:keywords/>
  <dc:description/>
  <cp:lastModifiedBy>o.ramezankhani</cp:lastModifiedBy>
  <cp:revision>9</cp:revision>
  <dcterms:created xsi:type="dcterms:W3CDTF">2019-01-13T09:35:00Z</dcterms:created>
  <dcterms:modified xsi:type="dcterms:W3CDTF">2019-04-10T04:02:00Z</dcterms:modified>
</cp:coreProperties>
</file>